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520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3400"/>
        <w:gridCol w:w="1134"/>
        <w:gridCol w:w="1134"/>
        <w:gridCol w:w="852"/>
      </w:tblGrid>
      <w:tr w:rsidR="00404370" w:rsidRPr="00936AF3" w14:paraId="36470266" w14:textId="77777777" w:rsidTr="00441D13">
        <w:trPr>
          <w:gridAfter w:val="1"/>
          <w:wAfter w:w="852" w:type="dxa"/>
          <w:trHeight w:val="694"/>
        </w:trPr>
        <w:tc>
          <w:tcPr>
            <w:tcW w:w="566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21BF9B1" w14:textId="77777777" w:rsidR="00404370" w:rsidRPr="00936AF3" w:rsidRDefault="00404370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S2A. Correlations between dialytic date-interval and echocardiographic parameters</w:t>
            </w:r>
          </w:p>
        </w:tc>
      </w:tr>
      <w:tr w:rsidR="00404370" w:rsidRPr="00936AF3" w14:paraId="7BD46A30" w14:textId="77777777" w:rsidTr="00441D13">
        <w:trPr>
          <w:trHeight w:val="360"/>
        </w:trPr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3C9B6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E2FF9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329AA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852" w:type="dxa"/>
            <w:vAlign w:val="center"/>
            <w:hideMark/>
          </w:tcPr>
          <w:p w14:paraId="2D32402B" w14:textId="77777777" w:rsidR="00404370" w:rsidRPr="00936AF3" w:rsidRDefault="00404370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4370" w:rsidRPr="00936AF3" w14:paraId="4CFC4F31" w14:textId="77777777" w:rsidTr="00441D13">
        <w:trPr>
          <w:trHeight w:val="3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B8F6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 ejection fraction,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8339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CA9F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52" w:type="dxa"/>
            <w:vAlign w:val="center"/>
            <w:hideMark/>
          </w:tcPr>
          <w:p w14:paraId="544DEFFB" w14:textId="77777777" w:rsidR="00404370" w:rsidRPr="00936AF3" w:rsidRDefault="00404370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4370" w:rsidRPr="00936AF3" w14:paraId="42ECED1B" w14:textId="77777777" w:rsidTr="00441D13">
        <w:trPr>
          <w:trHeight w:val="3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F0EF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 diastolic diameter, m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A40B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FBB6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852" w:type="dxa"/>
            <w:vAlign w:val="center"/>
            <w:hideMark/>
          </w:tcPr>
          <w:p w14:paraId="192F340F" w14:textId="77777777" w:rsidR="00404370" w:rsidRPr="00936AF3" w:rsidRDefault="00404370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4370" w:rsidRPr="00936AF3" w14:paraId="38C856B9" w14:textId="77777777" w:rsidTr="00441D13">
        <w:trPr>
          <w:trHeight w:val="3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ED7E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 systolic diameter, m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B598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5240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52" w:type="dxa"/>
            <w:vAlign w:val="center"/>
            <w:hideMark/>
          </w:tcPr>
          <w:p w14:paraId="44422669" w14:textId="77777777" w:rsidR="00404370" w:rsidRPr="00936AF3" w:rsidRDefault="00404370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4370" w:rsidRPr="00936AF3" w14:paraId="7AE15302" w14:textId="77777777" w:rsidTr="00441D13">
        <w:trPr>
          <w:trHeight w:val="3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C31B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 wall thickness, m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E317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9BA1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52" w:type="dxa"/>
            <w:vAlign w:val="center"/>
            <w:hideMark/>
          </w:tcPr>
          <w:p w14:paraId="24736B1F" w14:textId="77777777" w:rsidR="00404370" w:rsidRPr="00936AF3" w:rsidRDefault="00404370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4370" w:rsidRPr="00936AF3" w14:paraId="5C411D53" w14:textId="77777777" w:rsidTr="00441D13">
        <w:trPr>
          <w:trHeight w:val="3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7042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 mass index, g/m</w:t>
            </w: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699F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C3D7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52" w:type="dxa"/>
            <w:vAlign w:val="center"/>
            <w:hideMark/>
          </w:tcPr>
          <w:p w14:paraId="66FEE918" w14:textId="77777777" w:rsidR="00404370" w:rsidRPr="00936AF3" w:rsidRDefault="00404370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4370" w:rsidRPr="00936AF3" w14:paraId="2BDFE830" w14:textId="77777777" w:rsidTr="00441D13">
        <w:trPr>
          <w:trHeight w:val="3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F0AA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arterial diameter, m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78BB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8902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2" w:type="dxa"/>
            <w:vAlign w:val="center"/>
            <w:hideMark/>
          </w:tcPr>
          <w:p w14:paraId="41B3DADB" w14:textId="77777777" w:rsidR="00404370" w:rsidRPr="00936AF3" w:rsidRDefault="00404370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4370" w:rsidRPr="00936AF3" w14:paraId="7D0C76F5" w14:textId="77777777" w:rsidTr="00441D13">
        <w:trPr>
          <w:trHeight w:val="3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511A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/E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4037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5BCB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52" w:type="dxa"/>
            <w:vAlign w:val="center"/>
            <w:hideMark/>
          </w:tcPr>
          <w:p w14:paraId="2E653E1C" w14:textId="77777777" w:rsidR="00404370" w:rsidRPr="00936AF3" w:rsidRDefault="00404370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4370" w:rsidRPr="00936AF3" w14:paraId="495B4CD6" w14:textId="77777777" w:rsidTr="00441D13">
        <w:trPr>
          <w:trHeight w:val="3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9D72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15C6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3454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852" w:type="dxa"/>
            <w:vAlign w:val="center"/>
            <w:hideMark/>
          </w:tcPr>
          <w:p w14:paraId="65AD6DD4" w14:textId="77777777" w:rsidR="00404370" w:rsidRPr="00936AF3" w:rsidRDefault="00404370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4370" w:rsidRPr="00936AF3" w14:paraId="0586ACA2" w14:textId="77777777" w:rsidTr="00441D13">
        <w:trPr>
          <w:trHeight w:val="3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7A05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E835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23A6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52" w:type="dxa"/>
            <w:vAlign w:val="center"/>
            <w:hideMark/>
          </w:tcPr>
          <w:p w14:paraId="681194CF" w14:textId="77777777" w:rsidR="00404370" w:rsidRPr="00936AF3" w:rsidRDefault="00404370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4370" w:rsidRPr="00936AF3" w14:paraId="68A9B149" w14:textId="77777777" w:rsidTr="00441D13">
        <w:trPr>
          <w:trHeight w:val="360"/>
        </w:trPr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977C1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V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3E3BC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454C0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852" w:type="dxa"/>
            <w:vAlign w:val="center"/>
            <w:hideMark/>
          </w:tcPr>
          <w:p w14:paraId="75841F17" w14:textId="77777777" w:rsidR="00404370" w:rsidRPr="00936AF3" w:rsidRDefault="00404370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4370" w:rsidRPr="00936AF3" w14:paraId="70C1779D" w14:textId="77777777" w:rsidTr="00441D13">
        <w:trPr>
          <w:trHeight w:val="360"/>
        </w:trPr>
        <w:tc>
          <w:tcPr>
            <w:tcW w:w="566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32824" w14:textId="77777777" w:rsidR="00404370" w:rsidRPr="00936AF3" w:rsidRDefault="00404370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, left ventricular; E/E', ratio of the early diastolic transmitral flow velocity to mitral annular velocity; ASA, aorto-septal angle; AVCS, aortic valve calcification score; MVCS, mitral valve calcification score.</w:t>
            </w:r>
          </w:p>
        </w:tc>
        <w:tc>
          <w:tcPr>
            <w:tcW w:w="852" w:type="dxa"/>
            <w:vAlign w:val="center"/>
            <w:hideMark/>
          </w:tcPr>
          <w:p w14:paraId="0127D921" w14:textId="77777777" w:rsidR="00404370" w:rsidRPr="00936AF3" w:rsidRDefault="00404370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916BDD1" w14:textId="77777777" w:rsidR="00404370" w:rsidRPr="00936AF3" w:rsidRDefault="00404370" w:rsidP="00404370">
      <w:pPr>
        <w:widowControl/>
        <w:jc w:val="left"/>
      </w:pPr>
    </w:p>
    <w:tbl>
      <w:tblPr>
        <w:tblW w:w="12019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4252"/>
        <w:gridCol w:w="1180"/>
        <w:gridCol w:w="1380"/>
        <w:gridCol w:w="308"/>
        <w:gridCol w:w="280"/>
        <w:gridCol w:w="592"/>
        <w:gridCol w:w="280"/>
        <w:gridCol w:w="308"/>
        <w:gridCol w:w="872"/>
        <w:gridCol w:w="508"/>
        <w:gridCol w:w="872"/>
        <w:gridCol w:w="840"/>
        <w:gridCol w:w="347"/>
      </w:tblGrid>
      <w:tr w:rsidR="00404370" w:rsidRPr="00936AF3" w14:paraId="001DACBD" w14:textId="77777777" w:rsidTr="00441D13">
        <w:trPr>
          <w:gridAfter w:val="1"/>
          <w:wAfter w:w="347" w:type="dxa"/>
          <w:trHeight w:val="360"/>
        </w:trPr>
        <w:tc>
          <w:tcPr>
            <w:tcW w:w="71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D5C4E" w14:textId="77777777" w:rsidR="00404370" w:rsidRPr="00936AF3" w:rsidRDefault="00404370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S2B. Additional Cox proportional hazards analyse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E5FE" w14:textId="77777777" w:rsidR="00404370" w:rsidRPr="00936AF3" w:rsidRDefault="00404370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09F5" w14:textId="77777777" w:rsidR="00404370" w:rsidRPr="00936AF3" w:rsidRDefault="00404370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B6D3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86B0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4370" w:rsidRPr="00936AF3" w14:paraId="12BE5DFE" w14:textId="77777777" w:rsidTr="00441D13">
        <w:trPr>
          <w:trHeight w:val="360"/>
        </w:trPr>
        <w:tc>
          <w:tcPr>
            <w:tcW w:w="42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7874E1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374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289846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ble analyses</w:t>
            </w:r>
          </w:p>
        </w:tc>
        <w:tc>
          <w:tcPr>
            <w:tcW w:w="2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669C61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47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A251C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ble analyses</w:t>
            </w:r>
          </w:p>
        </w:tc>
      </w:tr>
      <w:tr w:rsidR="00404370" w:rsidRPr="00936AF3" w14:paraId="3E477A52" w14:textId="77777777" w:rsidTr="00441D13">
        <w:trPr>
          <w:trHeight w:val="360"/>
        </w:trPr>
        <w:tc>
          <w:tcPr>
            <w:tcW w:w="42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28A34E" w14:textId="77777777" w:rsidR="00404370" w:rsidRPr="00936AF3" w:rsidRDefault="00404370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0DAC7F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9F50B6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E84862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2DB184" w14:textId="77777777" w:rsidR="00404370" w:rsidRPr="00936AF3" w:rsidRDefault="00404370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FFED99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4AB57D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214B02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404370" w:rsidRPr="00936AF3" w14:paraId="1E64945F" w14:textId="77777777" w:rsidTr="00441D13">
        <w:trPr>
          <w:trHeight w:val="36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C7986" w14:textId="77777777" w:rsidR="00404370" w:rsidRPr="00936AF3" w:rsidRDefault="00404370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ocardiograph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EEC6F" w14:textId="77777777" w:rsidR="00404370" w:rsidRPr="00936AF3" w:rsidRDefault="00404370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14799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49A49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FDD54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AE44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3CDF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0C80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4370" w:rsidRPr="00936AF3" w14:paraId="22753ACE" w14:textId="77777777" w:rsidTr="00441D13">
        <w:trPr>
          <w:trHeight w:val="36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CBC62" w14:textId="77777777" w:rsidR="00404370" w:rsidRPr="00936AF3" w:rsidRDefault="00404370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EF, per 10-%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3B418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0FB45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-0.75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47E53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F2472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611A4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F8D74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-0.85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282EB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404370" w:rsidRPr="00936AF3" w14:paraId="22D631EE" w14:textId="77777777" w:rsidTr="00441D13">
        <w:trPr>
          <w:trHeight w:val="36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DA49E" w14:textId="77777777" w:rsidR="00404370" w:rsidRPr="00936AF3" w:rsidRDefault="00404370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 mass index, per 10-g/m</w:t>
            </w: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0E237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3473F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-1.28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131F9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7017C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0DEB2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C14AC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-1.24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20BA9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404370" w:rsidRPr="00936AF3" w14:paraId="7668A23F" w14:textId="77777777" w:rsidTr="00441D13">
        <w:trPr>
          <w:trHeight w:val="36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641A5" w14:textId="77777777" w:rsidR="00404370" w:rsidRPr="00936AF3" w:rsidRDefault="00404370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A, per 10-degree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103AD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6C82F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-0.81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A7FB9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2D571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25FE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6839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-0.88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42B9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404370" w:rsidRPr="00936AF3" w14:paraId="06790B01" w14:textId="77777777" w:rsidTr="00441D13">
        <w:trPr>
          <w:trHeight w:val="36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5526F" w14:textId="77777777" w:rsidR="00404370" w:rsidRPr="00936AF3" w:rsidRDefault="00404370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 calcification sc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8366D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CE616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-1.32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3C8CF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B9FD7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D180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DF8A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-1.26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61EA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404370" w:rsidRPr="00936AF3" w14:paraId="127301EA" w14:textId="77777777" w:rsidTr="00441D13">
        <w:trPr>
          <w:trHeight w:val="360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A7D34B" w14:textId="77777777" w:rsidR="00404370" w:rsidRPr="00936AF3" w:rsidRDefault="00404370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V calcification scor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61CB58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C2ECC6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-1.83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0240DE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7F75CB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6AB03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B69C2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-1.61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4FEE3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</w:tr>
      <w:tr w:rsidR="00404370" w:rsidRPr="00936AF3" w14:paraId="6AA7C08C" w14:textId="77777777" w:rsidTr="00441D13">
        <w:trPr>
          <w:trHeight w:val="36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D315E" w14:textId="77777777" w:rsidR="00404370" w:rsidRPr="00936AF3" w:rsidRDefault="00404370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lytic date-interval, day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BC84D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0140E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-1.32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E2E03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7E329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26CF7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B2E19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-1.37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46447" w14:textId="77777777" w:rsidR="00404370" w:rsidRPr="00936AF3" w:rsidRDefault="00404370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404370" w:rsidRPr="00936AF3" w14:paraId="54846FFF" w14:textId="77777777" w:rsidTr="00441D13">
        <w:trPr>
          <w:trHeight w:val="1273"/>
        </w:trPr>
        <w:tc>
          <w:tcPr>
            <w:tcW w:w="12019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2A303" w14:textId="77777777" w:rsidR="00404370" w:rsidRPr="00936AF3" w:rsidRDefault="00404370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A, aorto-septal angle, the angle between the anterior wall of the aorta and the ventricular septal surface; AV, aortic valvular; MV, mitral valvular.</w:t>
            </w:r>
          </w:p>
        </w:tc>
      </w:tr>
    </w:tbl>
    <w:p w14:paraId="77C97588" w14:textId="77777777" w:rsidR="00404370" w:rsidRPr="00936AF3" w:rsidRDefault="00404370" w:rsidP="00404370"/>
    <w:p w14:paraId="276F0788" w14:textId="77777777" w:rsidR="00F026C1" w:rsidRDefault="00F026C1"/>
    <w:sectPr w:rsidR="00F02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370"/>
    <w:rsid w:val="000D3D03"/>
    <w:rsid w:val="001464A4"/>
    <w:rsid w:val="00404370"/>
    <w:rsid w:val="00757CD0"/>
    <w:rsid w:val="00771151"/>
    <w:rsid w:val="00AE1BAC"/>
    <w:rsid w:val="00F02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2388A"/>
  <w15:chartTrackingRefBased/>
  <w15:docId w15:val="{A3B54B6F-2BD3-4EB5-8EFD-425EEB145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370"/>
    <w:pPr>
      <w:widowControl w:val="0"/>
      <w:jc w:val="both"/>
    </w:pPr>
    <w:rPr>
      <w:rFonts w:eastAsiaTheme="minorEastAsia"/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4-02-16T08:54:00Z</dcterms:created>
  <dcterms:modified xsi:type="dcterms:W3CDTF">2024-02-16T19:48:00Z</dcterms:modified>
</cp:coreProperties>
</file>